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02D" w:rsidRPr="0090615A" w:rsidRDefault="0026302D" w:rsidP="0026302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90615A">
        <w:rPr>
          <w:rFonts w:ascii="Times New Roman" w:hAnsi="Times New Roman" w:cs="Times New Roman"/>
          <w:b/>
          <w:bCs/>
          <w:kern w:val="0"/>
          <w:sz w:val="24"/>
          <w:szCs w:val="24"/>
        </w:rPr>
        <w:t>Table S1</w:t>
      </w:r>
      <w:r w:rsidRPr="0090615A">
        <w:rPr>
          <w:rFonts w:ascii="Times New Roman" w:hAnsi="Times New Roman" w:cs="Times New Roman"/>
          <w:bCs/>
          <w:kern w:val="0"/>
          <w:sz w:val="24"/>
          <w:szCs w:val="24"/>
        </w:rPr>
        <w:t>. The sequences of primers used for RT-PCR.</w:t>
      </w:r>
      <w:bookmarkStart w:id="0" w:name="_GoBack"/>
      <w:bookmarkEnd w:id="0"/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056"/>
        <w:gridCol w:w="861"/>
        <w:gridCol w:w="3326"/>
        <w:gridCol w:w="1703"/>
        <w:gridCol w:w="851"/>
        <w:gridCol w:w="1275"/>
      </w:tblGrid>
      <w:tr w:rsidR="003932B4" w:rsidRPr="00C60E44" w:rsidTr="000C7023">
        <w:trPr>
          <w:trHeight w:val="300"/>
          <w:jc w:val="center"/>
        </w:trPr>
        <w:tc>
          <w:tcPr>
            <w:tcW w:w="191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E44" w:rsidRPr="00C60E44" w:rsidRDefault="00C60E44" w:rsidP="00941A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human</w:t>
            </w:r>
          </w:p>
        </w:tc>
        <w:tc>
          <w:tcPr>
            <w:tcW w:w="33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E44" w:rsidRPr="00C60E44" w:rsidRDefault="00C60E44" w:rsidP="00941A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Primer</w:t>
            </w:r>
            <w:r w:rsidRPr="00C60E4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60E4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sequences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D39E9" w:rsidRDefault="000D39E9" w:rsidP="00941A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GenBank </w:t>
            </w:r>
          </w:p>
          <w:p w:rsidR="00C60E44" w:rsidRPr="00C60E44" w:rsidRDefault="000D39E9" w:rsidP="00941A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D39E9" w:rsidRPr="00C60E44" w:rsidRDefault="000D39E9" w:rsidP="00941A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oduct length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60E44" w:rsidRPr="00C60E44" w:rsidRDefault="00664017" w:rsidP="00941A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nnealing temperature</w:t>
            </w:r>
          </w:p>
        </w:tc>
      </w:tr>
      <w:tr w:rsidR="003932B4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44" w:rsidRPr="00C60E44" w:rsidRDefault="00C60E44" w:rsidP="00941A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44" w:rsidRPr="00C60E44" w:rsidRDefault="00C60E44" w:rsidP="00941A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44" w:rsidRPr="00C60E44" w:rsidRDefault="00C60E44" w:rsidP="00941A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ACTTTCGATGGTAGTCGCCGT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E44" w:rsidRPr="00C60E44" w:rsidRDefault="000D39E9" w:rsidP="00941A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225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E44" w:rsidRPr="00C60E44" w:rsidRDefault="00664017" w:rsidP="00941A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b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E44" w:rsidRPr="00C60E44" w:rsidRDefault="00664017" w:rsidP="00941A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℃</w:t>
            </w:r>
          </w:p>
        </w:tc>
      </w:tr>
      <w:tr w:rsidR="003932B4" w:rsidRPr="00C60E44" w:rsidTr="000C7023">
        <w:trPr>
          <w:trHeight w:val="30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44" w:rsidRPr="00C60E44" w:rsidRDefault="00C60E44" w:rsidP="00941A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44" w:rsidRPr="00C60E44" w:rsidRDefault="00C60E44" w:rsidP="00941A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E44" w:rsidRPr="00C60E44" w:rsidRDefault="00C60E44" w:rsidP="00941A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TTGGATGTGGTAGCCGTTTC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C60E44" w:rsidRPr="00C60E44" w:rsidRDefault="00C60E44" w:rsidP="00941A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0E44" w:rsidRPr="00C60E44" w:rsidRDefault="00C60E44" w:rsidP="00941A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60E44" w:rsidRPr="00C60E44" w:rsidRDefault="00C60E44" w:rsidP="00941A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932B4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17" w:rsidRPr="00C60E44" w:rsidRDefault="00664017" w:rsidP="006640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S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17" w:rsidRPr="00C60E44" w:rsidRDefault="00664017" w:rsidP="006640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017" w:rsidRPr="00C60E44" w:rsidRDefault="00664017" w:rsidP="006640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CTGCATGTGTCCTTAGTAGT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664017" w:rsidRPr="00C60E44" w:rsidRDefault="00664017" w:rsidP="006640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_001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64017" w:rsidRPr="00C60E44" w:rsidRDefault="00664017" w:rsidP="006640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4017" w:rsidRPr="00C60E44" w:rsidRDefault="00664017" w:rsidP="006640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℃</w:t>
            </w:r>
          </w:p>
        </w:tc>
      </w:tr>
      <w:tr w:rsidR="003932B4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017" w:rsidRPr="00C60E44" w:rsidRDefault="00664017" w:rsidP="006640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017" w:rsidRPr="00C60E44" w:rsidRDefault="00664017" w:rsidP="006640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017" w:rsidRPr="00C60E44" w:rsidRDefault="00664017" w:rsidP="006640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TTGGAGCCTCTTATAGCTGTTTG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017" w:rsidRPr="00C60E44" w:rsidRDefault="00664017" w:rsidP="006640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017" w:rsidRPr="00C60E44" w:rsidRDefault="00664017" w:rsidP="006640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4017" w:rsidRPr="00C60E44" w:rsidRDefault="00664017" w:rsidP="006640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CED" w:rsidRPr="00C60E44" w:rsidTr="000C7023">
        <w:trPr>
          <w:trHeight w:val="300"/>
          <w:jc w:val="center"/>
        </w:trPr>
        <w:tc>
          <w:tcPr>
            <w:tcW w:w="191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ouse</w:t>
            </w:r>
          </w:p>
        </w:tc>
        <w:tc>
          <w:tcPr>
            <w:tcW w:w="33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imer sequences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45CED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GenBank </w:t>
            </w:r>
          </w:p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oduct length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nnealing temperature</w:t>
            </w: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rbp  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GGGCATCACCACGAAAA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074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9b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℃</w:t>
            </w: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CACCCTCCAGAAAGCG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β-ACT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CACCCCGGGGAAGGTGA</w:t>
            </w: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ab/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073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6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℃</w:t>
            </w: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CCTCAGACCTGGGCCAT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S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orward 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CTAAGACAAAATACATCATTCCG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_0015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0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℃</w:t>
            </w: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everse 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GGACTTAGCTCAGGTTTTGTGT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iponect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orward 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TTCCTCTTAATCCTGCCC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096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℃</w:t>
            </w: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everse 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ACCTGCACAAGTTCCCT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ist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AGACTTCAACTCCCTGTTT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229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℃</w:t>
            </w: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CTTCACGAATGTCCCACG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PARγ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orward 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GCTCTGTGGACCTCTC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01127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0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℃</w:t>
            </w: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everse 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CTTGCATCCTTCACAAG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CP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orward 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CTTCCAGTACCATTAGG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09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℃</w:t>
            </w: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everse 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AGTGAGGCAAAGCTGATT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GC1α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orward 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TGCCATTGTTAAGAC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089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℃</w:t>
            </w: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everse 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TGCTGTTCCTGTTTT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/EBPα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orward 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GAACAGCAACGAGTACCG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01287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4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℃</w:t>
            </w: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everse 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ACTGGTCAACTCCAGCA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/EBPβ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GACTTGATGCAATCCGGA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012877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9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℃</w:t>
            </w: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CCCGCAGGAACATCTTT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IDE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CACAACTGGCCTGGTTACG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077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℃</w:t>
            </w: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CTACCCGGTGTCCATTTC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DM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CACGGTGAAGCCATT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27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℃</w:t>
            </w: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TGCATCCGCTTGTG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c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ACCCATGGTCTCATCG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25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7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℃</w:t>
            </w: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CATCATTAGGGCCATC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XI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TCCCAGGCCGACTA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39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_0259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40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℃</w:t>
            </w:r>
          </w:p>
        </w:tc>
      </w:tr>
      <w:tr w:rsidR="00A45CED" w:rsidRPr="00C60E44" w:rsidTr="000C7023">
        <w:trPr>
          <w:trHeight w:val="285"/>
          <w:jc w:val="center"/>
        </w:trPr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everse 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60E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TTTCAGAGCATTGGCCATAGA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45CED" w:rsidRPr="00C60E44" w:rsidRDefault="00A45CED" w:rsidP="00A45C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26302D" w:rsidRPr="0090615A" w:rsidRDefault="0026302D" w:rsidP="0026302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26302D" w:rsidRPr="0090615A" w:rsidRDefault="0026302D" w:rsidP="0026302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20DDC" w:rsidRPr="0090615A" w:rsidRDefault="00320DDC">
      <w:pPr>
        <w:rPr>
          <w:rFonts w:ascii="Times New Roman" w:hAnsi="Times New Roman" w:cs="Times New Roman"/>
          <w:sz w:val="24"/>
          <w:szCs w:val="24"/>
        </w:rPr>
      </w:pPr>
    </w:p>
    <w:sectPr w:rsidR="00320DDC" w:rsidRPr="0090615A" w:rsidSect="00453F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01EF" w:rsidRDefault="003301EF" w:rsidP="0026302D">
      <w:r>
        <w:separator/>
      </w:r>
    </w:p>
  </w:endnote>
  <w:endnote w:type="continuationSeparator" w:id="0">
    <w:p w:rsidR="003301EF" w:rsidRDefault="003301EF" w:rsidP="00263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01EF" w:rsidRDefault="003301EF" w:rsidP="0026302D">
      <w:r>
        <w:separator/>
      </w:r>
    </w:p>
  </w:footnote>
  <w:footnote w:type="continuationSeparator" w:id="0">
    <w:p w:rsidR="003301EF" w:rsidRDefault="003301EF" w:rsidP="002630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80E"/>
    <w:rsid w:val="000C7023"/>
    <w:rsid w:val="000D39E9"/>
    <w:rsid w:val="0026302D"/>
    <w:rsid w:val="00320DDC"/>
    <w:rsid w:val="003301EF"/>
    <w:rsid w:val="003932B4"/>
    <w:rsid w:val="00441CED"/>
    <w:rsid w:val="0052780E"/>
    <w:rsid w:val="00664017"/>
    <w:rsid w:val="006D169D"/>
    <w:rsid w:val="00756D5B"/>
    <w:rsid w:val="0090615A"/>
    <w:rsid w:val="009334ED"/>
    <w:rsid w:val="00A45CED"/>
    <w:rsid w:val="00C60E44"/>
    <w:rsid w:val="00D5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6BB711-B035-40A7-8A8C-FA3D6F3DC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30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30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30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30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30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90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wuc</dc:creator>
  <cp:keywords/>
  <dc:description/>
  <cp:lastModifiedBy>user</cp:lastModifiedBy>
  <cp:revision>8</cp:revision>
  <dcterms:created xsi:type="dcterms:W3CDTF">2021-12-22T14:37:00Z</dcterms:created>
  <dcterms:modified xsi:type="dcterms:W3CDTF">2021-12-30T15:45:00Z</dcterms:modified>
</cp:coreProperties>
</file>